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D3C03" w14:textId="35C50634" w:rsidR="00C505C0" w:rsidRPr="00665EBA" w:rsidRDefault="00665EBA" w:rsidP="0064256C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>
        <w:rPr>
          <w:rFonts w:ascii="Arno Pro" w:hAnsi="Arno Pro" w:cs="Arial"/>
          <w:b/>
          <w:bCs/>
          <w:color w:val="000000" w:themeColor="text1"/>
          <w:sz w:val="22"/>
          <w:szCs w:val="22"/>
        </w:rPr>
        <w:t>S</w:t>
      </w:r>
      <w:r w:rsidR="0064256C" w:rsidRPr="004E10A7">
        <w:rPr>
          <w:rFonts w:ascii="Arno Pro" w:hAnsi="Arno Pro" w:cs="Arial"/>
          <w:b/>
          <w:bCs/>
          <w:color w:val="000000" w:themeColor="text1"/>
          <w:sz w:val="22"/>
          <w:szCs w:val="22"/>
        </w:rPr>
        <w:t xml:space="preserve">upplementary Table </w:t>
      </w:r>
      <w:r w:rsidR="0064256C">
        <w:rPr>
          <w:rFonts w:ascii="Arno Pro" w:hAnsi="Arno Pro" w:cs="Arial"/>
          <w:b/>
          <w:bCs/>
          <w:color w:val="000000" w:themeColor="text1"/>
          <w:sz w:val="22"/>
          <w:szCs w:val="22"/>
        </w:rPr>
        <w:t>3</w:t>
      </w:r>
      <w:r w:rsidR="0064256C" w:rsidRPr="004E10A7">
        <w:rPr>
          <w:rFonts w:ascii="Arno Pro" w:hAnsi="Arno Pro" w:cs="Arial"/>
          <w:b/>
          <w:bCs/>
          <w:color w:val="000000" w:themeColor="text1"/>
          <w:sz w:val="22"/>
          <w:szCs w:val="22"/>
        </w:rPr>
        <w:t xml:space="preserve">. </w:t>
      </w:r>
      <w:r w:rsidR="0064256C">
        <w:rPr>
          <w:rFonts w:ascii="Arno Pro" w:hAnsi="Arno Pro" w:cs="Arial"/>
          <w:b/>
          <w:bCs/>
          <w:color w:val="000000" w:themeColor="text1"/>
          <w:sz w:val="22"/>
          <w:szCs w:val="22"/>
        </w:rPr>
        <w:t xml:space="preserve">Alignment of </w:t>
      </w:r>
      <w:r w:rsidR="0095193B">
        <w:rPr>
          <w:rFonts w:ascii="Arno Pro" w:hAnsi="Arno Pro" w:cs="Arial"/>
          <w:b/>
          <w:bCs/>
          <w:color w:val="000000" w:themeColor="text1"/>
          <w:sz w:val="22"/>
          <w:szCs w:val="22"/>
        </w:rPr>
        <w:t xml:space="preserve">the </w:t>
      </w:r>
      <w:r w:rsidR="00B65339" w:rsidRPr="00A520AC">
        <w:rPr>
          <w:rFonts w:ascii="Arno Pro" w:hAnsi="Arno Pro" w:cs="Arial"/>
          <w:b/>
          <w:bCs/>
          <w:color w:val="000000" w:themeColor="text1"/>
          <w:sz w:val="22"/>
          <w:szCs w:val="22"/>
        </w:rPr>
        <w:t>enterococci</w:t>
      </w:r>
      <w:r w:rsidR="0064256C" w:rsidRPr="00A520AC">
        <w:rPr>
          <w:rFonts w:ascii="Arno Pro" w:hAnsi="Arno Pro" w:cs="Arial"/>
          <w:b/>
          <w:bCs/>
          <w:color w:val="000000" w:themeColor="text1"/>
          <w:sz w:val="22"/>
          <w:szCs w:val="22"/>
        </w:rPr>
        <w:t xml:space="preserve"> </w:t>
      </w:r>
      <w:r w:rsidR="0064256C">
        <w:rPr>
          <w:rFonts w:ascii="Arno Pro" w:hAnsi="Arno Pro" w:cs="Arial"/>
          <w:b/>
          <w:bCs/>
          <w:color w:val="000000" w:themeColor="text1"/>
          <w:sz w:val="22"/>
          <w:szCs w:val="22"/>
        </w:rPr>
        <w:t xml:space="preserve">OSD probe with </w:t>
      </w:r>
      <w:r w:rsidR="002E2472">
        <w:rPr>
          <w:rFonts w:ascii="Arno Pro" w:hAnsi="Arno Pro" w:cs="Arial"/>
          <w:b/>
          <w:bCs/>
          <w:color w:val="000000" w:themeColor="text1"/>
          <w:sz w:val="22"/>
          <w:szCs w:val="22"/>
        </w:rPr>
        <w:t>genomic se</w:t>
      </w:r>
      <w:r w:rsidR="0064256C">
        <w:rPr>
          <w:rFonts w:ascii="Arno Pro" w:hAnsi="Arno Pro" w:cs="Arial"/>
          <w:b/>
          <w:bCs/>
          <w:color w:val="000000" w:themeColor="text1"/>
          <w:sz w:val="22"/>
          <w:szCs w:val="22"/>
        </w:rPr>
        <w:t>quences</w:t>
      </w:r>
      <w:r w:rsidR="002E2472">
        <w:rPr>
          <w:rFonts w:ascii="Arno Pro" w:hAnsi="Arno Pro" w:cs="Arial"/>
          <w:b/>
          <w:bCs/>
          <w:color w:val="000000" w:themeColor="text1"/>
          <w:sz w:val="22"/>
          <w:szCs w:val="22"/>
        </w:rPr>
        <w:t xml:space="preserve"> from varied </w:t>
      </w:r>
      <w:r w:rsidR="002E2472" w:rsidRPr="002E2472">
        <w:rPr>
          <w:rFonts w:ascii="Arno Pro" w:hAnsi="Arno Pro" w:cs="Arial"/>
          <w:b/>
          <w:bCs/>
          <w:i/>
          <w:iCs/>
          <w:color w:val="000000" w:themeColor="text1"/>
          <w:sz w:val="22"/>
          <w:szCs w:val="22"/>
        </w:rPr>
        <w:t xml:space="preserve">Enterococcus </w:t>
      </w:r>
      <w:r w:rsidR="002E2472">
        <w:rPr>
          <w:rFonts w:ascii="Arno Pro" w:hAnsi="Arno Pro" w:cs="Arial"/>
          <w:b/>
          <w:bCs/>
          <w:color w:val="000000" w:themeColor="text1"/>
          <w:sz w:val="22"/>
          <w:szCs w:val="22"/>
        </w:rPr>
        <w:t>species</w:t>
      </w:r>
      <w:r w:rsidR="003F0BD1">
        <w:rPr>
          <w:rFonts w:ascii="Arno Pro" w:hAnsi="Arno Pro" w:cs="Arial"/>
          <w:b/>
          <w:bCs/>
          <w:color w:val="000000" w:themeColor="text1"/>
          <w:sz w:val="22"/>
          <w:szCs w:val="22"/>
        </w:rPr>
        <w:t>.</w:t>
      </w:r>
    </w:p>
    <w:p w14:paraId="0C4D15DB" w14:textId="246F84D6" w:rsidR="00C505C0" w:rsidRDefault="00C505C0" w:rsidP="001777B8">
      <w:pPr>
        <w:pStyle w:val="NormalWeb"/>
        <w:spacing w:before="0" w:beforeAutospacing="0" w:after="0" w:afterAutospacing="0"/>
        <w:jc w:val="center"/>
        <w:rPr>
          <w:rFonts w:ascii="Arno Pro" w:hAnsi="Arno Pro" w:cs="Arial"/>
          <w:b/>
          <w:bCs/>
          <w:color w:val="000000"/>
          <w:sz w:val="22"/>
          <w:szCs w:val="22"/>
        </w:rPr>
      </w:pPr>
    </w:p>
    <w:tbl>
      <w:tblPr>
        <w:tblW w:w="9463" w:type="dxa"/>
        <w:tblLook w:val="04A0" w:firstRow="1" w:lastRow="0" w:firstColumn="1" w:lastColumn="0" w:noHBand="0" w:noVBand="1"/>
      </w:tblPr>
      <w:tblGrid>
        <w:gridCol w:w="3415"/>
        <w:gridCol w:w="1895"/>
        <w:gridCol w:w="504"/>
        <w:gridCol w:w="504"/>
        <w:gridCol w:w="513"/>
        <w:gridCol w:w="695"/>
        <w:gridCol w:w="472"/>
        <w:gridCol w:w="642"/>
        <w:gridCol w:w="823"/>
      </w:tblGrid>
      <w:tr w:rsidR="00DB1ADB" w:rsidRPr="00844DEE" w14:paraId="71359A9D" w14:textId="77777777" w:rsidTr="000F7AEC">
        <w:trPr>
          <w:trHeight w:val="204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0EF5C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  <w:t>Description</w:t>
            </w:r>
            <w:r w:rsidRPr="006E6C87">
              <w:rPr>
                <w:rFonts w:ascii="Aptos Narrow" w:hAnsi="Aptos Narrow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F8F65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  <w:t>Scientific Name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104AC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  <w:t>Max Score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111A2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  <w:t>Total Score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4C83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  <w:t>Query Cover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1F0D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  <w:t>E value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20986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  <w:t>Per. ident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82B73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  <w:t>Acc. Len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BCEF5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b/>
                <w:bCs/>
                <w:color w:val="000000"/>
                <w:sz w:val="12"/>
                <w:szCs w:val="12"/>
              </w:rPr>
              <w:t xml:space="preserve">Accession  </w:t>
            </w:r>
          </w:p>
        </w:tc>
      </w:tr>
      <w:tr w:rsidR="00DB1ADB" w:rsidRPr="00844DEE" w14:paraId="31E31DED" w14:textId="77777777" w:rsidTr="000F7AEC">
        <w:trPr>
          <w:trHeight w:val="192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0796EF9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hirae strain S46-3 chromosome, complete genome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DA31CB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hirae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590DB7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14129C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ED335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5D7DF0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5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5941FD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E96E84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759528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E58DB5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5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88187.1</w:t>
              </w:r>
            </w:hyperlink>
          </w:p>
        </w:tc>
      </w:tr>
      <w:tr w:rsidR="00DB1ADB" w:rsidRPr="00844DEE" w14:paraId="29FA68FD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0FFE30A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hirae strain 726p chromosome, complete gen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3B5DD9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hira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3028D2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3EDB37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10B7D3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0D00A7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5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82E3C6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0CF94E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6766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4690542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6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70115.1</w:t>
              </w:r>
            </w:hyperlink>
          </w:p>
        </w:tc>
      </w:tr>
      <w:tr w:rsidR="00DB1ADB" w:rsidRPr="00844DEE" w14:paraId="792689F8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69A8A8E" w14:textId="54CD6971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hirae strain FDAARGOS_234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1C2187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hira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E32686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EDAF32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0B0106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D72912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5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F36FBB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63ECC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8456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37E8E5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7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23011.2</w:t>
              </w:r>
            </w:hyperlink>
          </w:p>
        </w:tc>
      </w:tr>
      <w:tr w:rsidR="00DB1ADB" w:rsidRPr="00844DEE" w14:paraId="4809A037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687F969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 xml:space="preserve">Enterococcus hirae ATCC 9790 isolate Enterococcus hirae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97816F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hirae ATCC 979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F16228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F37673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B8072F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9C7457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5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CC1015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35CF3B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7807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FFEAB9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8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LR994474.1</w:t>
              </w:r>
            </w:hyperlink>
          </w:p>
        </w:tc>
      </w:tr>
      <w:tr w:rsidR="00DB1ADB" w:rsidRPr="00844DEE" w14:paraId="579A8A61" w14:textId="77777777" w:rsidTr="000F7AEC">
        <w:trPr>
          <w:trHeight w:val="204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4542816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hirae 23S rRNA gene, strain LMG 6399 (T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B92A01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hira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3158DB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CEA981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EDAB3A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72AF81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5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67B7B5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A36B5C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9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3FE88DF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9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AJ295309.1</w:t>
              </w:r>
            </w:hyperlink>
          </w:p>
        </w:tc>
      </w:tr>
      <w:tr w:rsidR="00DB1ADB" w:rsidRPr="00844DEE" w14:paraId="4614A03A" w14:textId="77777777" w:rsidTr="000F7AEC">
        <w:trPr>
          <w:trHeight w:val="192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EBB82AE" w14:textId="43A78EEE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gallinarum strain EGM181 chromosome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A91261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gallinarum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D6E911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5C06E8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25C143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1807B8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.00E-12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90F424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96DA68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726097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5E999C7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CP050485.1</w:t>
            </w:r>
          </w:p>
        </w:tc>
      </w:tr>
      <w:tr w:rsidR="00DB1ADB" w:rsidRPr="00844DEE" w14:paraId="2289EDA7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053BBD8" w14:textId="627D901D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gallinarum strain K205-4a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75A211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gallinar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7B43E1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8BF67F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204B75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9F95B9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E3AABE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BE1C23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6698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7EE4973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CP116510.1</w:t>
            </w:r>
          </w:p>
        </w:tc>
      </w:tr>
      <w:tr w:rsidR="00DB1ADB" w:rsidRPr="00844DEE" w14:paraId="7A45D47E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06EDD09" w14:textId="4E5690EE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gallinarum strain fecal_iso1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822730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gallinar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CA43F7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4249E1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BD19F9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3E519E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71FCB4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9C5144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4450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48A8440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CP078505.1</w:t>
            </w:r>
          </w:p>
        </w:tc>
      </w:tr>
      <w:tr w:rsidR="00DB1ADB" w:rsidRPr="00844DEE" w14:paraId="6FFA2F7A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3F5E8D2" w14:textId="508801E6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gallinarum strain 933p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BF1B4A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gallinar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2AC47E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64E5B1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708EE0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CA03B4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A0E666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57C9C2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2646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87F1FF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CP170114.1</w:t>
            </w:r>
          </w:p>
        </w:tc>
      </w:tr>
      <w:tr w:rsidR="00DB1ADB" w:rsidRPr="00844DEE" w14:paraId="482BFFAA" w14:textId="77777777" w:rsidTr="000F7AEC">
        <w:trPr>
          <w:trHeight w:val="204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BFC58F9" w14:textId="57551AD9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gallinarum strain 574p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AEE39D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gallinar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02D26C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F34581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62410A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09F5CD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CB86D5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A48151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2845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5A5D4BA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CP169563.1</w:t>
            </w:r>
          </w:p>
        </w:tc>
      </w:tr>
      <w:tr w:rsidR="00DB1ADB" w:rsidRPr="00844DEE" w14:paraId="6795D98B" w14:textId="77777777" w:rsidTr="000F7AEC">
        <w:trPr>
          <w:trHeight w:val="192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AFBE6DC" w14:textId="67DA7458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 strain FDAARGOS_1121 chromosome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CD4786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E1C42F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D41CA0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FEF851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2D2BA4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2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941CCC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C58C51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511859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48E711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CP068128.1</w:t>
            </w:r>
          </w:p>
        </w:tc>
      </w:tr>
      <w:tr w:rsidR="00DB1ADB" w:rsidRPr="00844DEE" w14:paraId="3408336A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AC7A74C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 xml:space="preserve">Enterococcus casseliflavus strain E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86A0DD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7A1B51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1AC1D5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2EEC6F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D5386D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869884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39EDED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2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40D7DB6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MK322659.1</w:t>
            </w:r>
          </w:p>
        </w:tc>
      </w:tr>
      <w:tr w:rsidR="00DB1ADB" w:rsidRPr="00844DEE" w14:paraId="4D789E57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A94A2B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lavescens 23S rRNA gene, strain LMG 13518 (T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E8F133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1E1C6C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D9496C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869A7F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85C72E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DB039F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CADA2B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9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C47E71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AJ295307.1</w:t>
            </w:r>
          </w:p>
        </w:tc>
      </w:tr>
      <w:tr w:rsidR="00DB1ADB" w:rsidRPr="00844DEE" w14:paraId="380CB7F5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75F52AA" w14:textId="71EC3E8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 strain Dec0527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EF2FC2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AC141F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30B43C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2339D2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120D10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3003E6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65EFA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3450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0A86A8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CP141640.1</w:t>
            </w:r>
          </w:p>
        </w:tc>
      </w:tr>
      <w:tr w:rsidR="00DB1ADB" w:rsidRPr="00844DEE" w14:paraId="41A00D3A" w14:textId="77777777" w:rsidTr="000F7AEC">
        <w:trPr>
          <w:trHeight w:val="204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AF9FAD5" w14:textId="6704ADF4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 strain ASE4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318AC7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49E6C4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CAD18C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79CE94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9AE383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BAF4D4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F34789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6623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4B02B32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CP119393.1</w:t>
            </w:r>
          </w:p>
        </w:tc>
      </w:tr>
      <w:tr w:rsidR="00DB1ADB" w:rsidRPr="00844DEE" w14:paraId="7F128A5B" w14:textId="77777777" w:rsidTr="000F7AEC">
        <w:trPr>
          <w:trHeight w:val="192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428420A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raffinosus strain E11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77A368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raffinosus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68B8C8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29BC21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C7176C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7E646E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.00E-12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83BA00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27713B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258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2D3C584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10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MK322666.1</w:t>
              </w:r>
            </w:hyperlink>
          </w:p>
        </w:tc>
      </w:tr>
      <w:tr w:rsidR="00DB1ADB" w:rsidRPr="00844DEE" w14:paraId="6EDC637B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552C69D" w14:textId="5FA47E6E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raffinosus strain HG-5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39A2AC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raffinos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C67376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EC47B7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2C0C43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83553D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0DF413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FD5C57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2584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5704D14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11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04392.1</w:t>
              </w:r>
            </w:hyperlink>
          </w:p>
        </w:tc>
      </w:tr>
      <w:tr w:rsidR="00DB1ADB" w:rsidRPr="00844DEE" w14:paraId="34DFF1A2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7E160B8" w14:textId="566712AA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raffinosus strain ATCC 49464 chromosom</w:t>
            </w:r>
            <w:r w:rsidR="00844DEE">
              <w:rPr>
                <w:rFonts w:ascii="Aptos Narrow" w:hAnsi="Aptos Narrow"/>
                <w:color w:val="000000"/>
                <w:sz w:val="12"/>
                <w:szCs w:val="12"/>
              </w:rPr>
              <w:t>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C48303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raffinos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86E586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C41C6D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27565F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CD5A25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AC2269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54E91B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2745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1239222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12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04762.1</w:t>
              </w:r>
            </w:hyperlink>
          </w:p>
        </w:tc>
      </w:tr>
      <w:tr w:rsidR="00DB1ADB" w:rsidRPr="00844DEE" w14:paraId="52195575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E45A7ED" w14:textId="44449201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raffinosus strain F162_</w:t>
            </w:r>
            <w:proofErr w:type="gramStart"/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</w:t>
            </w:r>
            <w:proofErr w:type="gramEnd"/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 xml:space="preserve">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147DAE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raffinos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CA6C04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42AC87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8588BC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7F79E1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17802B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40CE8C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032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1E4B842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13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72888.1</w:t>
              </w:r>
            </w:hyperlink>
          </w:p>
        </w:tc>
      </w:tr>
      <w:tr w:rsidR="00DB1ADB" w:rsidRPr="00844DEE" w14:paraId="444D860E" w14:textId="77777777" w:rsidTr="000F7AEC">
        <w:trPr>
          <w:trHeight w:val="204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0F0576D" w14:textId="57A9DBA1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raffinosus strain Er676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F56B5F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raffinos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C903FA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4E742A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6F5287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61CF86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.00E-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072453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AD6E30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2009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0CFF09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14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04764.1</w:t>
              </w:r>
            </w:hyperlink>
          </w:p>
        </w:tc>
      </w:tr>
      <w:tr w:rsidR="00DB1ADB" w:rsidRPr="00844DEE" w14:paraId="29165431" w14:textId="77777777" w:rsidTr="000F7AEC">
        <w:trPr>
          <w:trHeight w:val="192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D1C9F93" w14:textId="417B22C1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avium strain Bang_SAM2.39.S1 chromosome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E22C38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avium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6B53A3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1870DC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5291F5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5A3B9A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.00E-13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515F0F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5C92D0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098697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31D08F4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15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45094.1</w:t>
              </w:r>
            </w:hyperlink>
          </w:p>
        </w:tc>
      </w:tr>
      <w:tr w:rsidR="00DB1ADB" w:rsidRPr="00844DEE" w14:paraId="3F33592F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8A89FC2" w14:textId="4430DBDC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avium strain ATCC 14025 23S ribosomal RNA gen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805CC0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avium ATCC 140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170769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2816C9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A2FEDD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BC43D2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26AEF2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B65EA9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5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FE6400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16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AY116900.1</w:t>
              </w:r>
            </w:hyperlink>
          </w:p>
        </w:tc>
      </w:tr>
      <w:tr w:rsidR="00DB1ADB" w:rsidRPr="00844DEE" w14:paraId="34E31B7C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FF137AB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 xml:space="preserve">Enterococcus avium strain E16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3F15B8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avi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D525EE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C0EC71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DF87FD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14C533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8201F3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35B805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2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4856616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17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MK322658.1</w:t>
              </w:r>
            </w:hyperlink>
          </w:p>
        </w:tc>
      </w:tr>
      <w:tr w:rsidR="00DB1ADB" w:rsidRPr="00844DEE" w14:paraId="3524A083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A23BF1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avium 23S rRNA gene, strain LMG 10744 (T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5E2427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avium ATCC 140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41DF9F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D0AA3D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C3C2A4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B2F927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B134FA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EE4754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9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D738E3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18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AJ295299.1</w:t>
              </w:r>
            </w:hyperlink>
          </w:p>
        </w:tc>
      </w:tr>
      <w:tr w:rsidR="00DB1ADB" w:rsidRPr="00844DEE" w14:paraId="4EB6AEE3" w14:textId="77777777" w:rsidTr="000F7AEC">
        <w:trPr>
          <w:trHeight w:val="204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92EA013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avium strain 352 chromosome, complete gen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CBFD49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avi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64C717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DA9A16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FA17E4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1753FE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A226FC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626980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7943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1A33F0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19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34169.1</w:t>
              </w:r>
            </w:hyperlink>
          </w:p>
        </w:tc>
      </w:tr>
      <w:tr w:rsidR="00DB1ADB" w:rsidRPr="00844DEE" w14:paraId="1E63DEE8" w14:textId="77777777" w:rsidTr="000F7AEC">
        <w:trPr>
          <w:trHeight w:val="192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1601A26" w14:textId="2DA61A2B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aecium strain C2159 chromosome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ED7FBE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aecium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EE8579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275010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DB4C31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AADB5A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.00E-11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51FAA0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AC9C16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895128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90C77F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20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74843.1</w:t>
              </w:r>
            </w:hyperlink>
          </w:p>
        </w:tc>
      </w:tr>
      <w:tr w:rsidR="00DB1ADB" w:rsidRPr="00844DEE" w14:paraId="2C3843FA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86B3462" w14:textId="7CA1733A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aecium strain 16107_</w:t>
            </w:r>
            <w:proofErr w:type="gramStart"/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5</w:t>
            </w:r>
            <w:proofErr w:type="gramEnd"/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 xml:space="preserve">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3C5861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aeci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BB60F2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270FD9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3BEB98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6DFE75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.00E-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6BB3ED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8667B1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9542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1E8D426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21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75382.1</w:t>
              </w:r>
            </w:hyperlink>
          </w:p>
        </w:tc>
      </w:tr>
      <w:tr w:rsidR="00DB1ADB" w:rsidRPr="00844DEE" w14:paraId="43C9FAFB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594A544" w14:textId="1A6FF34F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aecium strain VRE081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294D43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aeci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29DB91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7D1836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BAB42D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430EB7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.00E-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3C5B2C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26977B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8391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1323142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22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11749.1</w:t>
              </w:r>
            </w:hyperlink>
          </w:p>
        </w:tc>
      </w:tr>
      <w:tr w:rsidR="00DB1ADB" w:rsidRPr="00844DEE" w14:paraId="4C4D379F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6AE59F5" w14:textId="63C40D61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aecium strain VRE119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9BDDF9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aeci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438CBD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1F2268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1BD77F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CB1087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.00E-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E9F8CA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9E4F74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8271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FEF599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23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12021.1</w:t>
              </w:r>
            </w:hyperlink>
          </w:p>
        </w:tc>
      </w:tr>
      <w:tr w:rsidR="00DB1ADB" w:rsidRPr="00844DEE" w14:paraId="4BE54550" w14:textId="77777777" w:rsidTr="000F7AEC">
        <w:trPr>
          <w:trHeight w:val="204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95B9E1C" w14:textId="7C0ABFC8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aecium strain VRE157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ACD7FB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aeci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8A9B71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1E1FA3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54922C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1C78CA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.00E-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F6C89A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1E9F6C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9368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57AE119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24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12846.1</w:t>
              </w:r>
            </w:hyperlink>
          </w:p>
        </w:tc>
      </w:tr>
      <w:tr w:rsidR="00DB1ADB" w:rsidRPr="00844DEE" w14:paraId="45ADF6AC" w14:textId="77777777" w:rsidTr="000F7AEC">
        <w:trPr>
          <w:trHeight w:val="192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5A0F324" w14:textId="75A7C13B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durans strain FDAARGOS 1437 chromosome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A9C873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durans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1FB37D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D9A399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0A0A48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DD3E7D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57304E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89079F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883932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9A40DB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25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77320.1</w:t>
              </w:r>
            </w:hyperlink>
          </w:p>
        </w:tc>
      </w:tr>
      <w:tr w:rsidR="00DB1ADB" w:rsidRPr="00844DEE" w14:paraId="6C04D7ED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DDD073E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durans strain KLDS 6.0930, complete gen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36B986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dura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1C3BC0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D11535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CB7725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4AB75B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0CFA0B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856091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8670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7A6909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26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12384.1</w:t>
              </w:r>
            </w:hyperlink>
          </w:p>
        </w:tc>
      </w:tr>
      <w:tr w:rsidR="00DB1ADB" w:rsidRPr="00844DEE" w14:paraId="5463C275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DC835B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durans strain S8-3 chromosome, complete gen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6A7EF0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dura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389EFD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DC3786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EEEEB1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EBD01D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3FD131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ED3103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0158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222996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27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88203.1</w:t>
              </w:r>
            </w:hyperlink>
          </w:p>
        </w:tc>
      </w:tr>
      <w:tr w:rsidR="00DB1ADB" w:rsidRPr="00844DEE" w14:paraId="0E3A6310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227EBA2" w14:textId="73A1B4BA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durans strain BT0150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087534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dura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291E7A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27132A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BB239D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F60FA6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672A4A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723315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1253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C29E4C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28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86062.1</w:t>
              </w:r>
            </w:hyperlink>
          </w:p>
        </w:tc>
      </w:tr>
      <w:tr w:rsidR="00DB1ADB" w:rsidRPr="00844DEE" w14:paraId="7997248B" w14:textId="77777777" w:rsidTr="000F7AEC">
        <w:trPr>
          <w:trHeight w:val="204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0F71C33" w14:textId="3374D902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durans strain BT0139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301C3F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dura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5C8BDA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1210D2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C028EA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9283FD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825FAF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418AF3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9906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207A02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29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86067.1</w:t>
              </w:r>
            </w:hyperlink>
          </w:p>
        </w:tc>
      </w:tr>
      <w:tr w:rsidR="00DB1ADB" w:rsidRPr="00844DEE" w14:paraId="34CE5693" w14:textId="77777777" w:rsidTr="000F7AEC">
        <w:trPr>
          <w:trHeight w:val="192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661F3CB" w14:textId="2F18F571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ecorum strain NCTC12421 genome assembly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6D2708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ecorum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235188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9FAF98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502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C43FEB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78ECB2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C1484F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A3CC90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421598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58F7C85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30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LS483306.1</w:t>
              </w:r>
            </w:hyperlink>
          </w:p>
        </w:tc>
      </w:tr>
      <w:tr w:rsidR="00DB1ADB" w:rsidRPr="00844DEE" w14:paraId="1165F97D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ADC277B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ecorum strain SA2 gen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AE390F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ecor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73D5A8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7C6BE1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E784CE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82B293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AD7E62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7A596E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2819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369BC87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31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10061.1</w:t>
              </w:r>
            </w:hyperlink>
          </w:p>
        </w:tc>
      </w:tr>
      <w:tr w:rsidR="00DB1ADB" w:rsidRPr="00844DEE" w14:paraId="736DD68C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020E0BE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ecorum strain CE3 gen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85A929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ecor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5B5B1B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66EDE8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65B5A8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9ACA81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FB932E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EE38D4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3721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AAEEAA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32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10063.1</w:t>
              </w:r>
            </w:hyperlink>
          </w:p>
        </w:tc>
      </w:tr>
      <w:tr w:rsidR="00DB1ADB" w:rsidRPr="00844DEE" w14:paraId="4F21E2F5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7CCA1AF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ecorum strain SA1 gen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06394E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ecor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7547C6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F36038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632A9D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0AA556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19A2D8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2D14BD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2612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4258437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33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10060.1</w:t>
              </w:r>
            </w:hyperlink>
          </w:p>
        </w:tc>
      </w:tr>
      <w:tr w:rsidR="00DB1ADB" w:rsidRPr="00844DEE" w14:paraId="00D11A9C" w14:textId="77777777" w:rsidTr="000F7AEC">
        <w:trPr>
          <w:trHeight w:val="204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20CB4F5" w14:textId="1A0B3921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ecorum isolate CIRMBP-1228 genome assembl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C8700A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ecorum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231FFB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32B9D3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50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B3A43D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54A1E5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77B047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568062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7998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22C1D33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34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OX346405.1</w:t>
              </w:r>
            </w:hyperlink>
          </w:p>
        </w:tc>
      </w:tr>
      <w:tr w:rsidR="00DB1ADB" w:rsidRPr="00844DEE" w14:paraId="04D6AB06" w14:textId="77777777" w:rsidTr="000F7AEC">
        <w:trPr>
          <w:trHeight w:val="192"/>
        </w:trPr>
        <w:tc>
          <w:tcPr>
            <w:tcW w:w="341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0F69189" w14:textId="604C2E24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 strain FDAARGOS_1121 chromosome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E3A1DD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696D9A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427D53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72CB0F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88E074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B9882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7A83E5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511859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3C6B8B9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35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068128.1</w:t>
              </w:r>
            </w:hyperlink>
          </w:p>
        </w:tc>
      </w:tr>
      <w:tr w:rsidR="00DB1ADB" w:rsidRPr="00844DEE" w14:paraId="178A213F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A6BBB21" w14:textId="5DE1409B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 strain E1 16S ribosomal RNA gen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1F6B26F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028372D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1D96D9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D4D6B0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E0FF6D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57D3CEC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096E0A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42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37356C5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36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MK322659.1</w:t>
              </w:r>
            </w:hyperlink>
          </w:p>
        </w:tc>
      </w:tr>
      <w:tr w:rsidR="00DB1ADB" w:rsidRPr="00844DEE" w14:paraId="6500F37A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92A3273" w14:textId="77777777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flavescens 23S rRNA gene, strain LMG 13518 (T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2DE20F8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EA3B6F7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9AEF8A5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885C6C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F26BAC6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BD7FD8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8269F8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29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CC1E1D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37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AJ295307.1</w:t>
              </w:r>
            </w:hyperlink>
          </w:p>
        </w:tc>
      </w:tr>
      <w:tr w:rsidR="00DB1ADB" w:rsidRPr="00844DEE" w14:paraId="3ADA79E7" w14:textId="77777777" w:rsidTr="000F7AEC">
        <w:trPr>
          <w:trHeight w:val="192"/>
        </w:trPr>
        <w:tc>
          <w:tcPr>
            <w:tcW w:w="34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0898687" w14:textId="606F669B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 strain Dec0527 chromosom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6FAE8D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2C4885B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8AFE0A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E49449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BD97FB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204888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2F6C471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3450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FDAE044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38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41640.1</w:t>
              </w:r>
            </w:hyperlink>
          </w:p>
        </w:tc>
      </w:tr>
      <w:tr w:rsidR="00DB1ADB" w:rsidRPr="00844DEE" w14:paraId="60EE5CAD" w14:textId="77777777" w:rsidTr="000F7AEC">
        <w:trPr>
          <w:trHeight w:val="204"/>
        </w:trPr>
        <w:tc>
          <w:tcPr>
            <w:tcW w:w="34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A836DA7" w14:textId="68DA0FA6" w:rsidR="006E6C87" w:rsidRPr="006E6C87" w:rsidRDefault="006E6C87" w:rsidP="006E6C87">
            <w:pPr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 strain ASE4 chromosom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F129E9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Enterococcus casseliflavu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85B21E3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B2FADD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F2C3F82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F8D3F90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.00E-13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8CC28FE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4D5C29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r w:rsidRPr="006E6C87">
              <w:rPr>
                <w:rFonts w:ascii="Aptos Narrow" w:hAnsi="Aptos Narrow"/>
                <w:color w:val="000000"/>
                <w:sz w:val="12"/>
                <w:szCs w:val="12"/>
              </w:rPr>
              <w:t>366232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31D55A1A" w14:textId="77777777" w:rsidR="006E6C87" w:rsidRPr="006E6C87" w:rsidRDefault="006E6C87" w:rsidP="006E6C87">
            <w:pPr>
              <w:jc w:val="center"/>
              <w:rPr>
                <w:rFonts w:ascii="Aptos Narrow" w:hAnsi="Aptos Narrow"/>
                <w:color w:val="000000"/>
                <w:sz w:val="12"/>
                <w:szCs w:val="12"/>
              </w:rPr>
            </w:pPr>
            <w:hyperlink r:id="rId39" w:tgtFrame="_parent" w:history="1">
              <w:r w:rsidRPr="006E6C87">
                <w:rPr>
                  <w:rFonts w:ascii="Aptos Narrow" w:hAnsi="Aptos Narrow"/>
                  <w:color w:val="000000"/>
                  <w:sz w:val="12"/>
                  <w:szCs w:val="12"/>
                </w:rPr>
                <w:t>CP119393.1</w:t>
              </w:r>
            </w:hyperlink>
          </w:p>
        </w:tc>
      </w:tr>
    </w:tbl>
    <w:p w14:paraId="7D013424" w14:textId="5899DAF9" w:rsidR="003F0BD1" w:rsidRDefault="003F0BD1" w:rsidP="001777B8">
      <w:pPr>
        <w:pStyle w:val="NormalWeb"/>
        <w:spacing w:before="0" w:beforeAutospacing="0" w:after="0" w:afterAutospacing="0"/>
        <w:jc w:val="center"/>
        <w:rPr>
          <w:rFonts w:ascii="Arno Pro" w:hAnsi="Arno Pro" w:cs="Arial"/>
          <w:b/>
          <w:bCs/>
          <w:color w:val="000000"/>
          <w:sz w:val="22"/>
          <w:szCs w:val="22"/>
        </w:rPr>
      </w:pPr>
    </w:p>
    <w:p w14:paraId="05D2B12E" w14:textId="54E7E091" w:rsidR="00EA2A92" w:rsidRDefault="002E2472" w:rsidP="006E6C87">
      <w:pPr>
        <w:pStyle w:val="NormalWeb"/>
        <w:spacing w:before="0" w:beforeAutospacing="0" w:after="0" w:afterAutospacing="0"/>
        <w:jc w:val="both"/>
        <w:rPr>
          <w:rFonts w:ascii="Arno Pro" w:hAnsi="Arno Pro" w:cs="Arial"/>
          <w:color w:val="000000"/>
          <w:sz w:val="18"/>
          <w:szCs w:val="18"/>
        </w:rPr>
      </w:pPr>
      <w:r w:rsidRPr="00FB431D">
        <w:rPr>
          <w:rFonts w:ascii="Arno Pro" w:hAnsi="Arno Pro" w:cs="Arial"/>
          <w:color w:val="000000"/>
          <w:sz w:val="18"/>
          <w:szCs w:val="18"/>
          <w:vertAlign w:val="superscript"/>
        </w:rPr>
        <w:t>a</w:t>
      </w:r>
      <w:r w:rsidRPr="00FB431D">
        <w:rPr>
          <w:rFonts w:ascii="Arno Pro" w:hAnsi="Arno Pro" w:cs="Arial"/>
          <w:color w:val="000000"/>
          <w:sz w:val="18"/>
          <w:szCs w:val="18"/>
        </w:rPr>
        <w:t xml:space="preserve"> </w:t>
      </w:r>
      <w:r w:rsidR="00FB431D" w:rsidRPr="00FB431D">
        <w:rPr>
          <w:rFonts w:ascii="Arno Pro" w:hAnsi="Arno Pro" w:cs="Arial"/>
          <w:color w:val="000000"/>
          <w:sz w:val="18"/>
          <w:szCs w:val="18"/>
        </w:rPr>
        <w:t>Five hits per species resulting from s</w:t>
      </w:r>
      <w:r w:rsidRPr="00FB431D">
        <w:rPr>
          <w:rFonts w:ascii="Arno Pro" w:hAnsi="Arno Pro" w:cs="Arial"/>
          <w:color w:val="000000"/>
          <w:sz w:val="18"/>
          <w:szCs w:val="18"/>
        </w:rPr>
        <w:t>equence</w:t>
      </w:r>
      <w:r w:rsidR="00FB431D" w:rsidRPr="00FB431D">
        <w:rPr>
          <w:rFonts w:ascii="Arno Pro" w:hAnsi="Arno Pro" w:cs="Arial"/>
          <w:color w:val="000000"/>
          <w:sz w:val="18"/>
          <w:szCs w:val="18"/>
        </w:rPr>
        <w:t xml:space="preserve"> </w:t>
      </w:r>
      <w:r w:rsidRPr="00FB431D">
        <w:rPr>
          <w:rFonts w:ascii="Arno Pro" w:hAnsi="Arno Pro" w:cs="Arial"/>
          <w:color w:val="000000"/>
          <w:sz w:val="18"/>
          <w:szCs w:val="18"/>
        </w:rPr>
        <w:t xml:space="preserve">alignments </w:t>
      </w:r>
      <w:r w:rsidR="00FB431D" w:rsidRPr="00FB431D">
        <w:rPr>
          <w:rFonts w:ascii="Arno Pro" w:hAnsi="Arno Pro" w:cs="Arial"/>
          <w:color w:val="000000"/>
          <w:sz w:val="18"/>
          <w:szCs w:val="18"/>
        </w:rPr>
        <w:t xml:space="preserve">of the OSD reporter and </w:t>
      </w:r>
      <w:r w:rsidR="00367D92" w:rsidRPr="00367D92">
        <w:rPr>
          <w:rFonts w:ascii="Arno Pro" w:hAnsi="Arno Pro" w:cs="Arial"/>
          <w:color w:val="000000"/>
          <w:sz w:val="18"/>
          <w:szCs w:val="18"/>
        </w:rPr>
        <w:t>enterococci</w:t>
      </w:r>
      <w:r w:rsidR="00FB431D" w:rsidRPr="00367D92">
        <w:rPr>
          <w:rFonts w:ascii="Arno Pro" w:hAnsi="Arno Pro" w:cs="Arial"/>
          <w:color w:val="000000"/>
          <w:sz w:val="18"/>
          <w:szCs w:val="18"/>
        </w:rPr>
        <w:t xml:space="preserve"> </w:t>
      </w:r>
      <w:r w:rsidR="00FB431D" w:rsidRPr="00FB431D">
        <w:rPr>
          <w:rFonts w:ascii="Arno Pro" w:hAnsi="Arno Pro" w:cs="Arial"/>
          <w:color w:val="000000"/>
          <w:sz w:val="18"/>
          <w:szCs w:val="18"/>
        </w:rPr>
        <w:t xml:space="preserve">genomes </w:t>
      </w:r>
      <w:r w:rsidRPr="00FB431D">
        <w:rPr>
          <w:rFonts w:ascii="Arno Pro" w:hAnsi="Arno Pro" w:cs="Arial"/>
          <w:color w:val="000000"/>
          <w:sz w:val="18"/>
          <w:szCs w:val="18"/>
        </w:rPr>
        <w:t xml:space="preserve">performed using the NCBI BLAST tool </w:t>
      </w:r>
      <w:proofErr w:type="gramStart"/>
      <w:r w:rsidRPr="00FB431D">
        <w:rPr>
          <w:rFonts w:ascii="Arno Pro" w:hAnsi="Arno Pro" w:cs="Arial"/>
          <w:color w:val="000000"/>
          <w:sz w:val="18"/>
          <w:szCs w:val="18"/>
        </w:rPr>
        <w:t>are depicted</w:t>
      </w:r>
      <w:proofErr w:type="gramEnd"/>
      <w:r w:rsidR="00FB431D" w:rsidRPr="00FB431D">
        <w:rPr>
          <w:rFonts w:ascii="Arno Pro" w:hAnsi="Arno Pro" w:cs="Arial"/>
          <w:color w:val="000000"/>
          <w:sz w:val="18"/>
          <w:szCs w:val="18"/>
        </w:rPr>
        <w:t>.</w:t>
      </w:r>
    </w:p>
    <w:sectPr w:rsidR="00EA2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 Pro Light"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58"/>
    <w:rsid w:val="00000A84"/>
    <w:rsid w:val="00000E82"/>
    <w:rsid w:val="000027BC"/>
    <w:rsid w:val="000027D9"/>
    <w:rsid w:val="000062CC"/>
    <w:rsid w:val="000070BC"/>
    <w:rsid w:val="000119CD"/>
    <w:rsid w:val="000206FE"/>
    <w:rsid w:val="000240F8"/>
    <w:rsid w:val="0004160D"/>
    <w:rsid w:val="00046927"/>
    <w:rsid w:val="00047D6F"/>
    <w:rsid w:val="00051B5C"/>
    <w:rsid w:val="000615BD"/>
    <w:rsid w:val="00061651"/>
    <w:rsid w:val="000639E5"/>
    <w:rsid w:val="00074091"/>
    <w:rsid w:val="00083A06"/>
    <w:rsid w:val="00093FDB"/>
    <w:rsid w:val="00093FDE"/>
    <w:rsid w:val="000A038F"/>
    <w:rsid w:val="000A6EFE"/>
    <w:rsid w:val="000D0D0E"/>
    <w:rsid w:val="000D21A0"/>
    <w:rsid w:val="000E0600"/>
    <w:rsid w:val="000E4894"/>
    <w:rsid w:val="000E5B21"/>
    <w:rsid w:val="000E6A3F"/>
    <w:rsid w:val="000F3894"/>
    <w:rsid w:val="000F7AEC"/>
    <w:rsid w:val="00102835"/>
    <w:rsid w:val="00103C17"/>
    <w:rsid w:val="00117B5B"/>
    <w:rsid w:val="00144FB0"/>
    <w:rsid w:val="00152AE4"/>
    <w:rsid w:val="00166CB8"/>
    <w:rsid w:val="001673C2"/>
    <w:rsid w:val="0017408C"/>
    <w:rsid w:val="001777B8"/>
    <w:rsid w:val="00186971"/>
    <w:rsid w:val="0019005E"/>
    <w:rsid w:val="001955E3"/>
    <w:rsid w:val="001A014D"/>
    <w:rsid w:val="001A082C"/>
    <w:rsid w:val="001A6E35"/>
    <w:rsid w:val="001A7DE1"/>
    <w:rsid w:val="001B2068"/>
    <w:rsid w:val="001B3363"/>
    <w:rsid w:val="001B57B6"/>
    <w:rsid w:val="001B7054"/>
    <w:rsid w:val="001C14F9"/>
    <w:rsid w:val="001C634B"/>
    <w:rsid w:val="001D4E26"/>
    <w:rsid w:val="001D64DA"/>
    <w:rsid w:val="001E5AD5"/>
    <w:rsid w:val="001E67C4"/>
    <w:rsid w:val="001F1423"/>
    <w:rsid w:val="001F4480"/>
    <w:rsid w:val="001F7AFE"/>
    <w:rsid w:val="00206491"/>
    <w:rsid w:val="00223EB0"/>
    <w:rsid w:val="00234527"/>
    <w:rsid w:val="00236771"/>
    <w:rsid w:val="00242506"/>
    <w:rsid w:val="0025192D"/>
    <w:rsid w:val="002540AD"/>
    <w:rsid w:val="0026034A"/>
    <w:rsid w:val="002654F9"/>
    <w:rsid w:val="00265581"/>
    <w:rsid w:val="002674A3"/>
    <w:rsid w:val="00273E70"/>
    <w:rsid w:val="00290A26"/>
    <w:rsid w:val="002929C9"/>
    <w:rsid w:val="00295E83"/>
    <w:rsid w:val="002A03D4"/>
    <w:rsid w:val="002A0DEB"/>
    <w:rsid w:val="002B7C1E"/>
    <w:rsid w:val="002C3CF1"/>
    <w:rsid w:val="002D2D0D"/>
    <w:rsid w:val="002E2472"/>
    <w:rsid w:val="002E79E2"/>
    <w:rsid w:val="002F09C3"/>
    <w:rsid w:val="002F2367"/>
    <w:rsid w:val="002F79AB"/>
    <w:rsid w:val="00300E9F"/>
    <w:rsid w:val="00305CCF"/>
    <w:rsid w:val="003118B1"/>
    <w:rsid w:val="00313AD9"/>
    <w:rsid w:val="0032056E"/>
    <w:rsid w:val="00321A70"/>
    <w:rsid w:val="003231A3"/>
    <w:rsid w:val="0032464C"/>
    <w:rsid w:val="003306DE"/>
    <w:rsid w:val="00334A69"/>
    <w:rsid w:val="00343216"/>
    <w:rsid w:val="003435EE"/>
    <w:rsid w:val="00346135"/>
    <w:rsid w:val="00347458"/>
    <w:rsid w:val="00355D61"/>
    <w:rsid w:val="00357BA7"/>
    <w:rsid w:val="00362A6D"/>
    <w:rsid w:val="00367745"/>
    <w:rsid w:val="00367D92"/>
    <w:rsid w:val="00373F8B"/>
    <w:rsid w:val="0037599D"/>
    <w:rsid w:val="00381317"/>
    <w:rsid w:val="003855F7"/>
    <w:rsid w:val="003A2ED9"/>
    <w:rsid w:val="003A7C40"/>
    <w:rsid w:val="003B0311"/>
    <w:rsid w:val="003B2740"/>
    <w:rsid w:val="003D1FAE"/>
    <w:rsid w:val="003D75C3"/>
    <w:rsid w:val="003E49D2"/>
    <w:rsid w:val="003F0BD1"/>
    <w:rsid w:val="004030DB"/>
    <w:rsid w:val="004068EC"/>
    <w:rsid w:val="00406FDD"/>
    <w:rsid w:val="0041271E"/>
    <w:rsid w:val="00424FC7"/>
    <w:rsid w:val="00441FB3"/>
    <w:rsid w:val="0044682A"/>
    <w:rsid w:val="00453B9C"/>
    <w:rsid w:val="0045734D"/>
    <w:rsid w:val="0046172A"/>
    <w:rsid w:val="004648AC"/>
    <w:rsid w:val="00472069"/>
    <w:rsid w:val="00480F62"/>
    <w:rsid w:val="00486EA4"/>
    <w:rsid w:val="004A33DB"/>
    <w:rsid w:val="004A4086"/>
    <w:rsid w:val="004B3996"/>
    <w:rsid w:val="004B68BC"/>
    <w:rsid w:val="004B6E90"/>
    <w:rsid w:val="004B7FAF"/>
    <w:rsid w:val="004C1A61"/>
    <w:rsid w:val="004C54DA"/>
    <w:rsid w:val="004C6719"/>
    <w:rsid w:val="004C74B6"/>
    <w:rsid w:val="004E10A7"/>
    <w:rsid w:val="004E40DE"/>
    <w:rsid w:val="004F3FA6"/>
    <w:rsid w:val="00500327"/>
    <w:rsid w:val="00501D24"/>
    <w:rsid w:val="00502B45"/>
    <w:rsid w:val="005057FD"/>
    <w:rsid w:val="00506BD9"/>
    <w:rsid w:val="0051743A"/>
    <w:rsid w:val="005203CB"/>
    <w:rsid w:val="00535BB7"/>
    <w:rsid w:val="0054209F"/>
    <w:rsid w:val="00546E19"/>
    <w:rsid w:val="00547AE4"/>
    <w:rsid w:val="0055176D"/>
    <w:rsid w:val="00551FFA"/>
    <w:rsid w:val="0055365A"/>
    <w:rsid w:val="005724F2"/>
    <w:rsid w:val="005730B7"/>
    <w:rsid w:val="0058684B"/>
    <w:rsid w:val="005A1D20"/>
    <w:rsid w:val="005B17B0"/>
    <w:rsid w:val="005B1BA1"/>
    <w:rsid w:val="005B42AD"/>
    <w:rsid w:val="005C755B"/>
    <w:rsid w:val="005D2638"/>
    <w:rsid w:val="005D32F6"/>
    <w:rsid w:val="005D4F39"/>
    <w:rsid w:val="005E51C3"/>
    <w:rsid w:val="005F6148"/>
    <w:rsid w:val="00614CEF"/>
    <w:rsid w:val="006307D5"/>
    <w:rsid w:val="006335C8"/>
    <w:rsid w:val="006375ED"/>
    <w:rsid w:val="006418B6"/>
    <w:rsid w:val="0064256C"/>
    <w:rsid w:val="00647679"/>
    <w:rsid w:val="00652CA7"/>
    <w:rsid w:val="00656B5D"/>
    <w:rsid w:val="00660FD4"/>
    <w:rsid w:val="006659A2"/>
    <w:rsid w:val="00665EBA"/>
    <w:rsid w:val="0066750D"/>
    <w:rsid w:val="00673063"/>
    <w:rsid w:val="0067500B"/>
    <w:rsid w:val="006766EF"/>
    <w:rsid w:val="006820A6"/>
    <w:rsid w:val="00690707"/>
    <w:rsid w:val="006915A5"/>
    <w:rsid w:val="00695ECF"/>
    <w:rsid w:val="006A1881"/>
    <w:rsid w:val="006B1FCA"/>
    <w:rsid w:val="006B78E6"/>
    <w:rsid w:val="006C0497"/>
    <w:rsid w:val="006C591F"/>
    <w:rsid w:val="006C5C66"/>
    <w:rsid w:val="006E4788"/>
    <w:rsid w:val="006E6C87"/>
    <w:rsid w:val="006F43C1"/>
    <w:rsid w:val="006F443C"/>
    <w:rsid w:val="006F71B3"/>
    <w:rsid w:val="00707A95"/>
    <w:rsid w:val="00721693"/>
    <w:rsid w:val="007333E9"/>
    <w:rsid w:val="00734B2B"/>
    <w:rsid w:val="00736745"/>
    <w:rsid w:val="00745D13"/>
    <w:rsid w:val="00751963"/>
    <w:rsid w:val="00762D8B"/>
    <w:rsid w:val="007670C7"/>
    <w:rsid w:val="0077135A"/>
    <w:rsid w:val="00773D51"/>
    <w:rsid w:val="00785607"/>
    <w:rsid w:val="00790822"/>
    <w:rsid w:val="00794912"/>
    <w:rsid w:val="007A0C3D"/>
    <w:rsid w:val="007B0964"/>
    <w:rsid w:val="007B4CBA"/>
    <w:rsid w:val="007B517D"/>
    <w:rsid w:val="007B5C58"/>
    <w:rsid w:val="007B782E"/>
    <w:rsid w:val="007C0807"/>
    <w:rsid w:val="007C42C2"/>
    <w:rsid w:val="007C7106"/>
    <w:rsid w:val="007D55A7"/>
    <w:rsid w:val="007D5DBB"/>
    <w:rsid w:val="007E71C9"/>
    <w:rsid w:val="0080413B"/>
    <w:rsid w:val="00816062"/>
    <w:rsid w:val="0081778B"/>
    <w:rsid w:val="00817B69"/>
    <w:rsid w:val="00822EBA"/>
    <w:rsid w:val="00836109"/>
    <w:rsid w:val="008371DE"/>
    <w:rsid w:val="008376F3"/>
    <w:rsid w:val="00844DEE"/>
    <w:rsid w:val="00855295"/>
    <w:rsid w:val="00855FA4"/>
    <w:rsid w:val="008602F6"/>
    <w:rsid w:val="008634F8"/>
    <w:rsid w:val="0087034D"/>
    <w:rsid w:val="0087061A"/>
    <w:rsid w:val="00885730"/>
    <w:rsid w:val="008939BC"/>
    <w:rsid w:val="008B15A7"/>
    <w:rsid w:val="008B646E"/>
    <w:rsid w:val="008C5663"/>
    <w:rsid w:val="008C65F1"/>
    <w:rsid w:val="008F6BC7"/>
    <w:rsid w:val="009072B1"/>
    <w:rsid w:val="00913032"/>
    <w:rsid w:val="00914B2E"/>
    <w:rsid w:val="00921DBD"/>
    <w:rsid w:val="00925A27"/>
    <w:rsid w:val="0093332B"/>
    <w:rsid w:val="00943BAC"/>
    <w:rsid w:val="0095193B"/>
    <w:rsid w:val="0095453A"/>
    <w:rsid w:val="00956B18"/>
    <w:rsid w:val="00963AD2"/>
    <w:rsid w:val="00964E1C"/>
    <w:rsid w:val="0097791F"/>
    <w:rsid w:val="009812F6"/>
    <w:rsid w:val="00983BBD"/>
    <w:rsid w:val="00983D5F"/>
    <w:rsid w:val="00994316"/>
    <w:rsid w:val="00994435"/>
    <w:rsid w:val="009A3C96"/>
    <w:rsid w:val="009A5916"/>
    <w:rsid w:val="009B45D4"/>
    <w:rsid w:val="009B7607"/>
    <w:rsid w:val="009B7718"/>
    <w:rsid w:val="009C3EFF"/>
    <w:rsid w:val="009D3071"/>
    <w:rsid w:val="009E2C71"/>
    <w:rsid w:val="009E58D4"/>
    <w:rsid w:val="009F40F2"/>
    <w:rsid w:val="009F600D"/>
    <w:rsid w:val="009F793F"/>
    <w:rsid w:val="00A00038"/>
    <w:rsid w:val="00A001B1"/>
    <w:rsid w:val="00A00560"/>
    <w:rsid w:val="00A00A91"/>
    <w:rsid w:val="00A02E3D"/>
    <w:rsid w:val="00A06C14"/>
    <w:rsid w:val="00A1180D"/>
    <w:rsid w:val="00A16AAB"/>
    <w:rsid w:val="00A40CD4"/>
    <w:rsid w:val="00A43719"/>
    <w:rsid w:val="00A45792"/>
    <w:rsid w:val="00A520AC"/>
    <w:rsid w:val="00A54432"/>
    <w:rsid w:val="00A545D0"/>
    <w:rsid w:val="00A55578"/>
    <w:rsid w:val="00A65B88"/>
    <w:rsid w:val="00A674D5"/>
    <w:rsid w:val="00A73EA2"/>
    <w:rsid w:val="00A771B1"/>
    <w:rsid w:val="00A8370F"/>
    <w:rsid w:val="00A908E1"/>
    <w:rsid w:val="00A90C0E"/>
    <w:rsid w:val="00AA02FC"/>
    <w:rsid w:val="00AB352C"/>
    <w:rsid w:val="00AB37C1"/>
    <w:rsid w:val="00AC2726"/>
    <w:rsid w:val="00AD0CC1"/>
    <w:rsid w:val="00AD7B07"/>
    <w:rsid w:val="00AE1D82"/>
    <w:rsid w:val="00B00D89"/>
    <w:rsid w:val="00B06395"/>
    <w:rsid w:val="00B10106"/>
    <w:rsid w:val="00B16F9F"/>
    <w:rsid w:val="00B31C42"/>
    <w:rsid w:val="00B372A4"/>
    <w:rsid w:val="00B524F4"/>
    <w:rsid w:val="00B620F1"/>
    <w:rsid w:val="00B65339"/>
    <w:rsid w:val="00B673C6"/>
    <w:rsid w:val="00B76989"/>
    <w:rsid w:val="00B809C8"/>
    <w:rsid w:val="00B83C48"/>
    <w:rsid w:val="00B8716C"/>
    <w:rsid w:val="00B93060"/>
    <w:rsid w:val="00BA6926"/>
    <w:rsid w:val="00BB748D"/>
    <w:rsid w:val="00BC4DBA"/>
    <w:rsid w:val="00BD5127"/>
    <w:rsid w:val="00BE0B0C"/>
    <w:rsid w:val="00BE229F"/>
    <w:rsid w:val="00BE3E64"/>
    <w:rsid w:val="00C10F89"/>
    <w:rsid w:val="00C13CBC"/>
    <w:rsid w:val="00C14792"/>
    <w:rsid w:val="00C17B2B"/>
    <w:rsid w:val="00C22391"/>
    <w:rsid w:val="00C25033"/>
    <w:rsid w:val="00C31B2E"/>
    <w:rsid w:val="00C31CBD"/>
    <w:rsid w:val="00C43723"/>
    <w:rsid w:val="00C505C0"/>
    <w:rsid w:val="00C50B10"/>
    <w:rsid w:val="00C51BD7"/>
    <w:rsid w:val="00C56860"/>
    <w:rsid w:val="00C65687"/>
    <w:rsid w:val="00C669B4"/>
    <w:rsid w:val="00C66C31"/>
    <w:rsid w:val="00C70E21"/>
    <w:rsid w:val="00C724BB"/>
    <w:rsid w:val="00C73137"/>
    <w:rsid w:val="00C73885"/>
    <w:rsid w:val="00C81E93"/>
    <w:rsid w:val="00C84174"/>
    <w:rsid w:val="00C85D8B"/>
    <w:rsid w:val="00C978E8"/>
    <w:rsid w:val="00C97BEA"/>
    <w:rsid w:val="00CA5C98"/>
    <w:rsid w:val="00CA6ED0"/>
    <w:rsid w:val="00CA7912"/>
    <w:rsid w:val="00CB03F6"/>
    <w:rsid w:val="00CC3644"/>
    <w:rsid w:val="00CD6BA9"/>
    <w:rsid w:val="00CE17EB"/>
    <w:rsid w:val="00CE1FCA"/>
    <w:rsid w:val="00CE3F2A"/>
    <w:rsid w:val="00D047E6"/>
    <w:rsid w:val="00D0485A"/>
    <w:rsid w:val="00D048DB"/>
    <w:rsid w:val="00D12268"/>
    <w:rsid w:val="00D15CB5"/>
    <w:rsid w:val="00D229F5"/>
    <w:rsid w:val="00D3204B"/>
    <w:rsid w:val="00D35AA0"/>
    <w:rsid w:val="00D3618D"/>
    <w:rsid w:val="00D428D5"/>
    <w:rsid w:val="00D465CF"/>
    <w:rsid w:val="00D47333"/>
    <w:rsid w:val="00D52E99"/>
    <w:rsid w:val="00D610B2"/>
    <w:rsid w:val="00D66890"/>
    <w:rsid w:val="00D82C2F"/>
    <w:rsid w:val="00D9522F"/>
    <w:rsid w:val="00DA2AAF"/>
    <w:rsid w:val="00DA2C59"/>
    <w:rsid w:val="00DB1ADB"/>
    <w:rsid w:val="00DB2DC4"/>
    <w:rsid w:val="00DB508D"/>
    <w:rsid w:val="00DC2046"/>
    <w:rsid w:val="00DC3158"/>
    <w:rsid w:val="00DC3FF7"/>
    <w:rsid w:val="00DC5CEA"/>
    <w:rsid w:val="00DC5FB0"/>
    <w:rsid w:val="00DD7420"/>
    <w:rsid w:val="00DD78EF"/>
    <w:rsid w:val="00DE50B1"/>
    <w:rsid w:val="00DF1DED"/>
    <w:rsid w:val="00DF39A1"/>
    <w:rsid w:val="00DF79CA"/>
    <w:rsid w:val="00DF7D5F"/>
    <w:rsid w:val="00E122B2"/>
    <w:rsid w:val="00E2168E"/>
    <w:rsid w:val="00E27E44"/>
    <w:rsid w:val="00E3098E"/>
    <w:rsid w:val="00E320B1"/>
    <w:rsid w:val="00E47304"/>
    <w:rsid w:val="00E55C9C"/>
    <w:rsid w:val="00E60416"/>
    <w:rsid w:val="00E70248"/>
    <w:rsid w:val="00E800B4"/>
    <w:rsid w:val="00E93B58"/>
    <w:rsid w:val="00EA2A92"/>
    <w:rsid w:val="00EA4BCC"/>
    <w:rsid w:val="00EA55CC"/>
    <w:rsid w:val="00EB4B3C"/>
    <w:rsid w:val="00EC43AD"/>
    <w:rsid w:val="00EC456B"/>
    <w:rsid w:val="00EC4C6A"/>
    <w:rsid w:val="00EC4D9C"/>
    <w:rsid w:val="00ED0B86"/>
    <w:rsid w:val="00ED1C51"/>
    <w:rsid w:val="00ED328B"/>
    <w:rsid w:val="00ED5A6F"/>
    <w:rsid w:val="00F00D6B"/>
    <w:rsid w:val="00F04573"/>
    <w:rsid w:val="00F1161D"/>
    <w:rsid w:val="00F15DDC"/>
    <w:rsid w:val="00F252F2"/>
    <w:rsid w:val="00F3708B"/>
    <w:rsid w:val="00F4107B"/>
    <w:rsid w:val="00F4203C"/>
    <w:rsid w:val="00F648A8"/>
    <w:rsid w:val="00F65D4D"/>
    <w:rsid w:val="00F66C83"/>
    <w:rsid w:val="00F76B9B"/>
    <w:rsid w:val="00F9381E"/>
    <w:rsid w:val="00F94698"/>
    <w:rsid w:val="00FA64B9"/>
    <w:rsid w:val="00FA6D4F"/>
    <w:rsid w:val="00FB1956"/>
    <w:rsid w:val="00FB431D"/>
    <w:rsid w:val="00FC0FDB"/>
    <w:rsid w:val="00FC3D60"/>
    <w:rsid w:val="00FC7956"/>
    <w:rsid w:val="00FD3798"/>
    <w:rsid w:val="00FE162D"/>
    <w:rsid w:val="00FE3A5F"/>
    <w:rsid w:val="00FF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BA301B"/>
  <w15:chartTrackingRefBased/>
  <w15:docId w15:val="{7963818B-9E0C-4C9A-B943-8B8724F1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E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B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B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B5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B5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B5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B5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B5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B5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B5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B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B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B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B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B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B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B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3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B5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3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B5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3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B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3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B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B5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206FE"/>
    <w:pPr>
      <w:spacing w:after="200" w:line="360" w:lineRule="auto"/>
    </w:pPr>
    <w:rPr>
      <w:rFonts w:ascii="Segoe UI" w:eastAsia="SimSun" w:hAnsi="Segoe UI" w:cs="Segoe UI"/>
      <w:sz w:val="22"/>
      <w:szCs w:val="20"/>
      <w:lang w:val="en-GB" w:eastAsia="en-GB"/>
    </w:rPr>
  </w:style>
  <w:style w:type="table" w:styleId="TableGrid">
    <w:name w:val="Table Grid"/>
    <w:basedOn w:val="TableNormal"/>
    <w:uiPriority w:val="59"/>
    <w:rsid w:val="000206FE"/>
    <w:pPr>
      <w:spacing w:after="0" w:line="240" w:lineRule="auto"/>
    </w:pPr>
    <w:rPr>
      <w:rFonts w:ascii="Segoe UI" w:eastAsia="SimSun" w:hAnsi="Segoe UI" w:cs="Segoe UI"/>
      <w:kern w:val="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BBAuthorName"/>
    <w:autoRedefine/>
    <w:rsid w:val="008939BC"/>
    <w:pPr>
      <w:spacing w:before="1400" w:after="180"/>
    </w:pPr>
    <w:rPr>
      <w:rFonts w:ascii="Myriad Pro Light" w:hAnsi="Myriad Pro Light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BCAuthorAddress"/>
    <w:autoRedefine/>
    <w:rsid w:val="008939BC"/>
    <w:pPr>
      <w:spacing w:after="180"/>
    </w:pPr>
    <w:rPr>
      <w:rFonts w:ascii="Arno Pro" w:hAnsi="Arno Pro"/>
      <w:kern w:val="26"/>
      <w:szCs w:val="20"/>
    </w:rPr>
  </w:style>
  <w:style w:type="paragraph" w:customStyle="1" w:styleId="BCAuthorAddress">
    <w:name w:val="BC_Author_Address"/>
    <w:basedOn w:val="Normal"/>
    <w:next w:val="Normal"/>
    <w:autoRedefine/>
    <w:rsid w:val="008939BC"/>
    <w:pPr>
      <w:spacing w:after="60"/>
    </w:pPr>
    <w:rPr>
      <w:rFonts w:ascii="Arno Pro" w:hAnsi="Arno Pro"/>
      <w:kern w:val="22"/>
      <w:sz w:val="20"/>
      <w:szCs w:val="20"/>
    </w:rPr>
  </w:style>
  <w:style w:type="paragraph" w:styleId="NormalWeb">
    <w:name w:val="Normal (Web)"/>
    <w:basedOn w:val="Normal"/>
    <w:uiPriority w:val="99"/>
    <w:unhideWhenUsed/>
    <w:rsid w:val="006E478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37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0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08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08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rsid w:val="007C42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2450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15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8489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1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2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CP072888.1?report=genbank&amp;log$=nucltop&amp;blast_rank=4&amp;RID=J9N5KKR1016" TargetMode="External"/><Relationship Id="rId18" Type="http://schemas.openxmlformats.org/officeDocument/2006/relationships/hyperlink" Target="https://www.ncbi.nlm.nih.gov/nucleotide/AJ295299.1?report=genbank&amp;log$=nucltop&amp;blast_rank=4&amp;RID=J9N812AD014" TargetMode="External"/><Relationship Id="rId26" Type="http://schemas.openxmlformats.org/officeDocument/2006/relationships/hyperlink" Target="https://www.ncbi.nlm.nih.gov/nucleotide/CP012384.1?report=genbank&amp;log$=nucltop&amp;blast_rank=2&amp;RID=J9SH85RJ016" TargetMode="External"/><Relationship Id="rId39" Type="http://schemas.openxmlformats.org/officeDocument/2006/relationships/hyperlink" Target="https://www.ncbi.nlm.nih.gov/nucleotide/CP119393.1?report=genbank&amp;log$=nucltop&amp;blast_rank=5&amp;RID=J9SMJ955016" TargetMode="External"/><Relationship Id="rId21" Type="http://schemas.openxmlformats.org/officeDocument/2006/relationships/hyperlink" Target="https://www.ncbi.nlm.nih.gov/nucleotide/CP175382.1?report=genbank&amp;log$=nucltop&amp;blast_rank=2&amp;RID=J9SDBJZD016" TargetMode="External"/><Relationship Id="rId34" Type="http://schemas.openxmlformats.org/officeDocument/2006/relationships/hyperlink" Target="https://www.ncbi.nlm.nih.gov/nucleotide/OX346405.1?report=genbank&amp;log$=nucltop&amp;blast_rank=5&amp;RID=J9SK6HV2014" TargetMode="External"/><Relationship Id="rId7" Type="http://schemas.openxmlformats.org/officeDocument/2006/relationships/hyperlink" Target="https://www.ncbi.nlm.nih.gov/nucleotide/CP023011.2?report=genbank&amp;log$=nucltop&amp;blast_rank=3&amp;RID=J9MXDF3J01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leotide/AY116900.1?report=genbank&amp;log$=nucltop&amp;blast_rank=2&amp;RID=J9N812AD014" TargetMode="External"/><Relationship Id="rId20" Type="http://schemas.openxmlformats.org/officeDocument/2006/relationships/hyperlink" Target="https://www.ncbi.nlm.nih.gov/nucleotide/CP174843.1?report=genbank&amp;log$=nucltop&amp;blast_rank=1&amp;RID=J9SDBJZD016" TargetMode="External"/><Relationship Id="rId29" Type="http://schemas.openxmlformats.org/officeDocument/2006/relationships/hyperlink" Target="https://www.ncbi.nlm.nih.gov/nucleotide/CP186067.1?report=genbank&amp;log$=nucltop&amp;blast_rank=5&amp;RID=J9SH85RJ016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leotide/CP170115.1?report=genbank&amp;log$=nucltop&amp;blast_rank=2&amp;RID=J9MXDF3J014" TargetMode="External"/><Relationship Id="rId11" Type="http://schemas.openxmlformats.org/officeDocument/2006/relationships/hyperlink" Target="https://www.ncbi.nlm.nih.gov/nucleotide/CP104392.1?report=genbank&amp;log$=nucltop&amp;blast_rank=2&amp;RID=J9N5KKR1016" TargetMode="External"/><Relationship Id="rId24" Type="http://schemas.openxmlformats.org/officeDocument/2006/relationships/hyperlink" Target="https://www.ncbi.nlm.nih.gov/nucleotide/CP112846.1?report=genbank&amp;log$=nucltop&amp;blast_rank=5&amp;RID=J9SDBJZD016" TargetMode="External"/><Relationship Id="rId32" Type="http://schemas.openxmlformats.org/officeDocument/2006/relationships/hyperlink" Target="https://www.ncbi.nlm.nih.gov/nucleotide/CP010063.1?report=genbank&amp;log$=nucltop&amp;blast_rank=3&amp;RID=J9SK6HV2014" TargetMode="External"/><Relationship Id="rId37" Type="http://schemas.openxmlformats.org/officeDocument/2006/relationships/hyperlink" Target="https://www.ncbi.nlm.nih.gov/nucleotide/AJ295307.1?report=genbank&amp;log$=nucltop&amp;blast_rank=3&amp;RID=J9SMJ955016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www.ncbi.nlm.nih.gov/nucleotide/CP088187.1?report=genbank&amp;log$=nucltop&amp;blast_rank=1&amp;RID=J9MXDF3J014" TargetMode="External"/><Relationship Id="rId15" Type="http://schemas.openxmlformats.org/officeDocument/2006/relationships/hyperlink" Target="https://www.ncbi.nlm.nih.gov/nucleotide/CP145094.1?report=genbank&amp;log$=nucltop&amp;blast_rank=1&amp;RID=J9N812AD014" TargetMode="External"/><Relationship Id="rId23" Type="http://schemas.openxmlformats.org/officeDocument/2006/relationships/hyperlink" Target="https://www.ncbi.nlm.nih.gov/nucleotide/CP112021.1?report=genbank&amp;log$=nucltop&amp;blast_rank=4&amp;RID=J9SDBJZD016" TargetMode="External"/><Relationship Id="rId28" Type="http://schemas.openxmlformats.org/officeDocument/2006/relationships/hyperlink" Target="https://www.ncbi.nlm.nih.gov/nucleotide/CP186062.1?report=genbank&amp;log$=nucltop&amp;blast_rank=4&amp;RID=J9SH85RJ016" TargetMode="External"/><Relationship Id="rId36" Type="http://schemas.openxmlformats.org/officeDocument/2006/relationships/hyperlink" Target="https://www.ncbi.nlm.nih.gov/nucleotide/MK322659.1?report=genbank&amp;log$=nucltop&amp;blast_rank=2&amp;RID=J9SMJ955016" TargetMode="External"/><Relationship Id="rId10" Type="http://schemas.openxmlformats.org/officeDocument/2006/relationships/hyperlink" Target="https://www.ncbi.nlm.nih.gov/nucleotide/MK322666.1?report=genbank&amp;log$=nucltop&amp;blast_rank=1&amp;RID=J9N5KKR1016" TargetMode="External"/><Relationship Id="rId19" Type="http://schemas.openxmlformats.org/officeDocument/2006/relationships/hyperlink" Target="https://www.ncbi.nlm.nih.gov/nucleotide/CP034169.1?report=genbank&amp;log$=nucltop&amp;blast_rank=5&amp;RID=J9N812AD014" TargetMode="External"/><Relationship Id="rId31" Type="http://schemas.openxmlformats.org/officeDocument/2006/relationships/hyperlink" Target="https://www.ncbi.nlm.nih.gov/nucleotide/CP010061.1?report=genbank&amp;log$=nucltop&amp;blast_rank=2&amp;RID=J9SK6HV20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AJ295309.1?report=genbank&amp;log$=nucltop&amp;blast_rank=5&amp;RID=J9MXDF3J014" TargetMode="External"/><Relationship Id="rId14" Type="http://schemas.openxmlformats.org/officeDocument/2006/relationships/hyperlink" Target="https://www.ncbi.nlm.nih.gov/nucleotide/CP104764.1?report=genbank&amp;log$=nucltop&amp;blast_rank=5&amp;RID=J9N5KKR1016" TargetMode="External"/><Relationship Id="rId22" Type="http://schemas.openxmlformats.org/officeDocument/2006/relationships/hyperlink" Target="https://www.ncbi.nlm.nih.gov/nucleotide/CP111749.1?report=genbank&amp;log$=nucltop&amp;blast_rank=3&amp;RID=J9SDBJZD016" TargetMode="External"/><Relationship Id="rId27" Type="http://schemas.openxmlformats.org/officeDocument/2006/relationships/hyperlink" Target="https://www.ncbi.nlm.nih.gov/nucleotide/CP088203.1?report=genbank&amp;log$=nucltop&amp;blast_rank=3&amp;RID=J9SH85RJ016" TargetMode="External"/><Relationship Id="rId30" Type="http://schemas.openxmlformats.org/officeDocument/2006/relationships/hyperlink" Target="https://www.ncbi.nlm.nih.gov/nucleotide/LS483306.1?report=genbank&amp;log$=nucltop&amp;blast_rank=1&amp;RID=J9SK6HV2014" TargetMode="External"/><Relationship Id="rId35" Type="http://schemas.openxmlformats.org/officeDocument/2006/relationships/hyperlink" Target="https://www.ncbi.nlm.nih.gov/nucleotide/CP068128.1?report=genbank&amp;log$=nucltop&amp;blast_rank=1&amp;RID=J9SMJ955016" TargetMode="External"/><Relationship Id="rId8" Type="http://schemas.openxmlformats.org/officeDocument/2006/relationships/hyperlink" Target="https://www.ncbi.nlm.nih.gov/nucleotide/LR994474.1?report=genbank&amp;log$=nucltop&amp;blast_rank=4&amp;RID=J9MXDF3J01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leotide/CP104762.1?report=genbank&amp;log$=nucltop&amp;blast_rank=3&amp;RID=J9N5KKR1016" TargetMode="External"/><Relationship Id="rId17" Type="http://schemas.openxmlformats.org/officeDocument/2006/relationships/hyperlink" Target="https://www.ncbi.nlm.nih.gov/nucleotide/MK322658.1?report=genbank&amp;log$=nucltop&amp;blast_rank=3&amp;RID=J9N812AD014" TargetMode="External"/><Relationship Id="rId25" Type="http://schemas.openxmlformats.org/officeDocument/2006/relationships/hyperlink" Target="https://www.ncbi.nlm.nih.gov/nucleotide/CP077320.1?report=genbank&amp;log$=nucltop&amp;blast_rank=1&amp;RID=J9SH85RJ016" TargetMode="External"/><Relationship Id="rId33" Type="http://schemas.openxmlformats.org/officeDocument/2006/relationships/hyperlink" Target="https://www.ncbi.nlm.nih.gov/nucleotide/CP010060.1?report=genbank&amp;log$=nucltop&amp;blast_rank=4&amp;RID=J9SK6HV2014" TargetMode="External"/><Relationship Id="rId38" Type="http://schemas.openxmlformats.org/officeDocument/2006/relationships/hyperlink" Target="https://www.ncbi.nlm.nih.gov/nucleotide/CP141640.1?report=genbank&amp;log$=nucltop&amp;blast_rank=4&amp;RID=J9SMJ955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A1DF7-AC16-4D21-B8B4-066C015C1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65</Words>
  <Characters>892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ita Bhadra</dc:creator>
  <cp:keywords/>
  <dc:description/>
  <cp:lastModifiedBy>Sanchita Bhadra</cp:lastModifiedBy>
  <cp:revision>11</cp:revision>
  <cp:lastPrinted>2025-04-21T01:41:00Z</cp:lastPrinted>
  <dcterms:created xsi:type="dcterms:W3CDTF">2026-02-14T20:00:00Z</dcterms:created>
  <dcterms:modified xsi:type="dcterms:W3CDTF">2026-02-14T20:58:00Z</dcterms:modified>
</cp:coreProperties>
</file>